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49A" w:rsidRDefault="00CE5B21">
      <w:r w:rsidRPr="00FB0B9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F1C7E25" wp14:editId="0320491B">
            <wp:extent cx="3691890" cy="7080277"/>
            <wp:effectExtent l="19050" t="0" r="3810" b="0"/>
            <wp:docPr id="11" name="Picture 10" descr="Pictur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3.png"/>
                    <pic:cNvPicPr/>
                  </pic:nvPicPr>
                  <pic:blipFill>
                    <a:blip r:embed="rId5" cstate="print"/>
                    <a:srcRect b="3962"/>
                    <a:stretch>
                      <a:fillRect/>
                    </a:stretch>
                  </pic:blipFill>
                  <pic:spPr>
                    <a:xfrm>
                      <a:off x="0" y="0"/>
                      <a:ext cx="3691890" cy="7080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5B21" w:rsidRPr="00FB0B9E" w:rsidRDefault="00CE5B21" w:rsidP="00CE5B2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B0B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4</w:t>
      </w:r>
    </w:p>
    <w:p w:rsidR="00CE5B21" w:rsidRPr="00FB0B9E" w:rsidRDefault="00CE5B21" w:rsidP="00CE5B2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FB0B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nual verification of sleep scores</w:t>
      </w: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CE5B21" w:rsidRDefault="00CE5B21" w:rsidP="00CE5B21"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creenshots of the </w:t>
      </w:r>
      <w:proofErr w:type="spellStart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Matlab</w:t>
      </w:r>
      <w:proofErr w:type="spellEnd"/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ol to plot EEG, EMG LFP and multi-unit activity from M1 recording; four second sample epochs for each state. Top, wake epoch with low-amplitude high-frequency EEG [10-20 Hz] and neck-motion EMG; middle, NREMS epoch with low frequency [0.5-4 Hz] high amplitude EEG and tonic activity in neck EMG; bottom, REMS epoch with low-amplitude, high-frequency EEG [10-20 Hz], with low neck muscle EMG activity.</w:t>
      </w:r>
      <w:bookmarkStart w:id="0" w:name="_GoBack"/>
      <w:bookmarkEnd w:id="0"/>
    </w:p>
    <w:sectPr w:rsidR="00CE5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B21"/>
    <w:rsid w:val="0017649A"/>
    <w:rsid w:val="00CE5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B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B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1</cp:revision>
  <dcterms:created xsi:type="dcterms:W3CDTF">2020-05-18T06:16:00Z</dcterms:created>
  <dcterms:modified xsi:type="dcterms:W3CDTF">2020-05-18T06:22:00Z</dcterms:modified>
</cp:coreProperties>
</file>